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AB7E1" w14:textId="36DC4E54" w:rsidR="002566D4" w:rsidRDefault="002771E8">
      <w:pPr>
        <w:rPr>
          <w:lang w:val="en-US"/>
        </w:rPr>
      </w:pPr>
      <w:r>
        <w:rPr>
          <w:lang w:val="en-US"/>
        </w:rPr>
        <w:t xml:space="preserve">Supplementary file </w:t>
      </w:r>
      <w:r w:rsidR="0092454C">
        <w:rPr>
          <w:lang w:val="en-US"/>
        </w:rPr>
        <w:t>4</w:t>
      </w:r>
      <w:r w:rsidR="002566D4">
        <w:rPr>
          <w:lang w:val="en-US"/>
        </w:rPr>
        <w:t>. Distribution of characteristic</w:t>
      </w:r>
      <w:r w:rsidR="00103E29">
        <w:rPr>
          <w:lang w:val="en-US"/>
        </w:rPr>
        <w:t>s</w:t>
      </w:r>
      <w:r w:rsidR="002566D4">
        <w:rPr>
          <w:lang w:val="en-US"/>
        </w:rPr>
        <w:t xml:space="preserve"> of study</w:t>
      </w:r>
      <w:r>
        <w:rPr>
          <w:lang w:val="en-US"/>
        </w:rPr>
        <w:t xml:space="preserve"> and quality assessment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3539"/>
        <w:gridCol w:w="1701"/>
        <w:gridCol w:w="1772"/>
      </w:tblGrid>
      <w:tr w:rsidR="002566D4" w14:paraId="21353925" w14:textId="77777777" w:rsidTr="002566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8EAADB" w:themeFill="accent1" w:themeFillTint="99"/>
          </w:tcPr>
          <w:p w14:paraId="082ED3AE" w14:textId="77777777" w:rsidR="002566D4" w:rsidRDefault="002566D4" w:rsidP="0053179A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</w:tcPr>
          <w:p w14:paraId="077B6B25" w14:textId="144DC02E" w:rsidR="002566D4" w:rsidRPr="002566D4" w:rsidRDefault="002566D4" w:rsidP="00256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566D4">
              <w:rPr>
                <w:color w:val="000000" w:themeColor="text1"/>
                <w:lang w:val="en-US"/>
              </w:rPr>
              <w:t>n (</w:t>
            </w:r>
            <w:r w:rsidR="00C206B1">
              <w:rPr>
                <w:color w:val="000000" w:themeColor="text1"/>
                <w:lang w:val="en-US"/>
              </w:rPr>
              <w:t>63</w:t>
            </w:r>
            <w:r w:rsidRPr="002566D4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8EAADB" w:themeFill="accent1" w:themeFillTint="99"/>
          </w:tcPr>
          <w:p w14:paraId="24CA0F02" w14:textId="377C6D0B" w:rsidR="002566D4" w:rsidRPr="002566D4" w:rsidRDefault="002566D4" w:rsidP="00256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566D4">
              <w:rPr>
                <w:color w:val="000000" w:themeColor="text1"/>
                <w:lang w:val="en-US"/>
              </w:rPr>
              <w:t>Percentage (%)</w:t>
            </w:r>
          </w:p>
        </w:tc>
      </w:tr>
      <w:tr w:rsidR="002566D4" w14:paraId="0A5269BA" w14:textId="77777777" w:rsidTr="0025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E10FE" w14:textId="1BF5736E" w:rsidR="002566D4" w:rsidRPr="002566D4" w:rsidRDefault="002566D4" w:rsidP="0053179A">
            <w:pPr>
              <w:rPr>
                <w:lang w:val="en-US"/>
              </w:rPr>
            </w:pPr>
            <w:r w:rsidRPr="002566D4">
              <w:rPr>
                <w:lang w:val="en-US"/>
              </w:rPr>
              <w:t>Study desig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E9DDE" w14:textId="77777777" w:rsidR="002566D4" w:rsidRDefault="002566D4" w:rsidP="005317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B0CF6" w14:textId="77777777" w:rsidR="002566D4" w:rsidRDefault="002566D4" w:rsidP="005317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206B1" w14:paraId="47CCDEE2" w14:textId="77777777" w:rsidTr="0077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AEC144" w14:textId="36F6364B" w:rsidR="00C206B1" w:rsidRPr="002566D4" w:rsidRDefault="00C206B1" w:rsidP="00C206B1">
            <w:pPr>
              <w:rPr>
                <w:b w:val="0"/>
                <w:bCs w:val="0"/>
                <w:lang w:val="en-US"/>
              </w:rPr>
            </w:pPr>
            <w:r w:rsidRPr="002566D4">
              <w:rPr>
                <w:rFonts w:ascii="Calibri" w:hAnsi="Calibri" w:cs="Calibri"/>
                <w:b w:val="0"/>
                <w:bCs w:val="0"/>
              </w:rPr>
              <w:t>Case cont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390620" w14:textId="1573715F" w:rsidR="00C206B1" w:rsidRDefault="00C206B1" w:rsidP="00C206B1">
            <w:pPr>
              <w:ind w:right="67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ACCAD9" w14:textId="73D095FE" w:rsidR="00C206B1" w:rsidRDefault="00C206B1" w:rsidP="00C206B1">
            <w:pPr>
              <w:ind w:right="52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,5</w:t>
            </w:r>
          </w:p>
        </w:tc>
      </w:tr>
      <w:tr w:rsidR="00C206B1" w14:paraId="7BAA3621" w14:textId="77777777" w:rsidTr="0077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5B206" w14:textId="53D2E7B1" w:rsidR="00C206B1" w:rsidRPr="002566D4" w:rsidRDefault="00C206B1" w:rsidP="00C206B1">
            <w:pPr>
              <w:rPr>
                <w:b w:val="0"/>
                <w:bCs w:val="0"/>
                <w:lang w:val="en-US"/>
              </w:rPr>
            </w:pPr>
            <w:r w:rsidRPr="002566D4">
              <w:rPr>
                <w:rFonts w:ascii="Calibri" w:hAnsi="Calibri" w:cs="Calibri"/>
                <w:b w:val="0"/>
                <w:bCs w:val="0"/>
              </w:rPr>
              <w:t>Case ser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5B59C4" w14:textId="5D0F6404" w:rsidR="00C206B1" w:rsidRDefault="00C206B1" w:rsidP="00C206B1">
            <w:pPr>
              <w:ind w:right="67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8F668E" w14:textId="28D4C6DD" w:rsidR="00C206B1" w:rsidRDefault="00C206B1" w:rsidP="00C206B1">
            <w:pPr>
              <w:ind w:right="52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8</w:t>
            </w:r>
          </w:p>
        </w:tc>
      </w:tr>
      <w:tr w:rsidR="00C206B1" w14:paraId="6D14A311" w14:textId="77777777" w:rsidTr="0077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138F0A" w14:textId="787D73D6" w:rsidR="00C206B1" w:rsidRPr="002566D4" w:rsidRDefault="00C206B1" w:rsidP="00C206B1">
            <w:pPr>
              <w:rPr>
                <w:b w:val="0"/>
                <w:bCs w:val="0"/>
                <w:lang w:val="en-US"/>
              </w:rPr>
            </w:pPr>
            <w:r w:rsidRPr="002566D4">
              <w:rPr>
                <w:rFonts w:ascii="Calibri" w:hAnsi="Calibri" w:cs="Calibri"/>
                <w:b w:val="0"/>
                <w:bCs w:val="0"/>
              </w:rPr>
              <w:t>Cens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632969" w14:textId="7FD1D69E" w:rsidR="00C206B1" w:rsidRDefault="00C206B1" w:rsidP="00C206B1">
            <w:pPr>
              <w:ind w:right="67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384C28" w14:textId="2C22D330" w:rsidR="00C206B1" w:rsidRDefault="00C206B1" w:rsidP="00C206B1">
            <w:pPr>
              <w:ind w:right="52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</w:t>
            </w:r>
          </w:p>
        </w:tc>
      </w:tr>
      <w:tr w:rsidR="00C206B1" w14:paraId="626D7367" w14:textId="77777777" w:rsidTr="0077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8D2B57" w14:textId="5AC9BA58" w:rsidR="00C206B1" w:rsidRPr="002566D4" w:rsidRDefault="00C206B1" w:rsidP="00C206B1">
            <w:pPr>
              <w:rPr>
                <w:b w:val="0"/>
                <w:bCs w:val="0"/>
                <w:lang w:val="en-US"/>
              </w:rPr>
            </w:pPr>
            <w:r w:rsidRPr="002566D4">
              <w:rPr>
                <w:rFonts w:ascii="Calibri" w:hAnsi="Calibri" w:cs="Calibri"/>
                <w:b w:val="0"/>
                <w:bCs w:val="0"/>
              </w:rPr>
              <w:t>Cross se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C48CA3" w14:textId="30FA9B8C" w:rsidR="00C206B1" w:rsidRPr="00C206B1" w:rsidRDefault="00C206B1" w:rsidP="00C206B1">
            <w:pPr>
              <w:ind w:right="67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  <w:lang w:val="nl-NL"/>
              </w:rPr>
              <w:t>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540F7F" w14:textId="327C9DDC" w:rsidR="00C206B1" w:rsidRDefault="00C206B1" w:rsidP="00C206B1">
            <w:pPr>
              <w:ind w:right="52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,5</w:t>
            </w:r>
          </w:p>
        </w:tc>
      </w:tr>
      <w:tr w:rsidR="00C206B1" w14:paraId="46E3E691" w14:textId="77777777" w:rsidTr="0077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AD12A0" w14:textId="7359BB25" w:rsidR="00C206B1" w:rsidRPr="002566D4" w:rsidRDefault="00C206B1" w:rsidP="00C206B1">
            <w:pPr>
              <w:rPr>
                <w:b w:val="0"/>
                <w:bCs w:val="0"/>
                <w:lang w:val="en-US"/>
              </w:rPr>
            </w:pPr>
            <w:r w:rsidRPr="002566D4">
              <w:rPr>
                <w:rFonts w:ascii="Calibri" w:hAnsi="Calibri" w:cs="Calibri"/>
                <w:b w:val="0"/>
                <w:bCs w:val="0"/>
              </w:rPr>
              <w:t>Descriptive quantit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B05700" w14:textId="57CAC1F2" w:rsidR="00C206B1" w:rsidRPr="00C206B1" w:rsidRDefault="00C206B1" w:rsidP="00C206B1">
            <w:pPr>
              <w:ind w:right="67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  <w:lang w:val="nl-NL"/>
              </w:rPr>
              <w:t>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064A6E" w14:textId="0A2B8F57" w:rsidR="00C206B1" w:rsidRDefault="00C206B1" w:rsidP="00C206B1">
            <w:pPr>
              <w:ind w:right="52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,6</w:t>
            </w:r>
          </w:p>
        </w:tc>
      </w:tr>
      <w:tr w:rsidR="00C206B1" w14:paraId="5645FC25" w14:textId="77777777" w:rsidTr="0077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5DC990" w14:textId="220A30EA" w:rsidR="00C206B1" w:rsidRPr="002566D4" w:rsidRDefault="00C206B1" w:rsidP="00C206B1">
            <w:pPr>
              <w:rPr>
                <w:b w:val="0"/>
                <w:bCs w:val="0"/>
                <w:lang w:val="en-US"/>
              </w:rPr>
            </w:pPr>
            <w:r w:rsidRPr="002566D4">
              <w:rPr>
                <w:rFonts w:ascii="Calibri" w:hAnsi="Calibri" w:cs="Calibri"/>
                <w:b w:val="0"/>
                <w:bCs w:val="0"/>
              </w:rPr>
              <w:t>Descriptive retrospe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0A9639" w14:textId="73B5E247" w:rsidR="00C206B1" w:rsidRPr="00923F40" w:rsidRDefault="00C206B1" w:rsidP="00C206B1">
            <w:pPr>
              <w:ind w:right="67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31B464" w14:textId="1C6E9998" w:rsidR="00C206B1" w:rsidRDefault="00C206B1" w:rsidP="00C206B1">
            <w:pPr>
              <w:ind w:right="52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,2</w:t>
            </w:r>
          </w:p>
        </w:tc>
      </w:tr>
      <w:tr w:rsidR="00C206B1" w14:paraId="209049E4" w14:textId="77777777" w:rsidTr="0077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38DE42" w14:textId="1E460F57" w:rsidR="00C206B1" w:rsidRPr="002566D4" w:rsidRDefault="00C206B1" w:rsidP="00C206B1">
            <w:pPr>
              <w:rPr>
                <w:b w:val="0"/>
                <w:bCs w:val="0"/>
                <w:lang w:val="en-US"/>
              </w:rPr>
            </w:pPr>
            <w:r w:rsidRPr="002566D4">
              <w:rPr>
                <w:rFonts w:ascii="Calibri" w:hAnsi="Calibri" w:cs="Calibri"/>
                <w:b w:val="0"/>
                <w:bCs w:val="0"/>
              </w:rPr>
              <w:t>Prospe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B36B01" w14:textId="00C733E8" w:rsidR="00C206B1" w:rsidRDefault="00C206B1" w:rsidP="00C206B1">
            <w:pPr>
              <w:ind w:right="67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1D0E2F" w14:textId="5F674980" w:rsidR="00C206B1" w:rsidRDefault="00C206B1" w:rsidP="00C206B1">
            <w:pPr>
              <w:ind w:right="52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8</w:t>
            </w:r>
          </w:p>
        </w:tc>
      </w:tr>
      <w:tr w:rsidR="00C206B1" w14:paraId="35609417" w14:textId="77777777" w:rsidTr="0077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BDA6C5" w14:textId="416AE6CA" w:rsidR="00C206B1" w:rsidRPr="002566D4" w:rsidRDefault="00C206B1" w:rsidP="00C206B1">
            <w:pPr>
              <w:rPr>
                <w:b w:val="0"/>
                <w:bCs w:val="0"/>
                <w:lang w:val="en-US"/>
              </w:rPr>
            </w:pPr>
            <w:r w:rsidRPr="002566D4">
              <w:rPr>
                <w:rFonts w:ascii="Calibri" w:hAnsi="Calibri" w:cs="Calibri"/>
                <w:b w:val="0"/>
                <w:bCs w:val="0"/>
              </w:rPr>
              <w:t>Mixed method (case seri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B3A982" w14:textId="3D2499E4" w:rsidR="00C206B1" w:rsidRDefault="00C206B1" w:rsidP="00C206B1">
            <w:pPr>
              <w:ind w:right="67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7AC72E" w14:textId="5C1A1887" w:rsidR="00C206B1" w:rsidRDefault="00C206B1" w:rsidP="00C206B1">
            <w:pPr>
              <w:ind w:right="52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</w:t>
            </w:r>
          </w:p>
        </w:tc>
      </w:tr>
      <w:tr w:rsidR="00C206B1" w14:paraId="63B55BC1" w14:textId="77777777" w:rsidTr="0077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A6C54A" w14:textId="2313EBD7" w:rsidR="00C206B1" w:rsidRPr="002566D4" w:rsidRDefault="00C206B1" w:rsidP="00C206B1">
            <w:pPr>
              <w:rPr>
                <w:b w:val="0"/>
                <w:bCs w:val="0"/>
                <w:lang w:val="en-US"/>
              </w:rPr>
            </w:pPr>
            <w:r w:rsidRPr="002566D4">
              <w:rPr>
                <w:rFonts w:ascii="Calibri" w:hAnsi="Calibri" w:cs="Calibri"/>
                <w:b w:val="0"/>
                <w:bCs w:val="0"/>
              </w:rPr>
              <w:t>Mixed method (case contro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EB817F" w14:textId="4E4B5166" w:rsidR="00C206B1" w:rsidRDefault="00C206B1" w:rsidP="00C206B1">
            <w:pPr>
              <w:ind w:right="67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D3C844" w14:textId="5D70B3FA" w:rsidR="00C206B1" w:rsidRDefault="00C206B1" w:rsidP="00C206B1">
            <w:pPr>
              <w:ind w:right="52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</w:t>
            </w:r>
          </w:p>
        </w:tc>
      </w:tr>
      <w:tr w:rsidR="00C206B1" w14:paraId="67D12F24" w14:textId="77777777" w:rsidTr="00776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A24645" w14:textId="2634C0EA" w:rsidR="00C206B1" w:rsidRPr="002566D4" w:rsidRDefault="00C206B1" w:rsidP="00C206B1">
            <w:pPr>
              <w:rPr>
                <w:b w:val="0"/>
                <w:bCs w:val="0"/>
                <w:lang w:val="en-US"/>
              </w:rPr>
            </w:pPr>
            <w:r w:rsidRPr="002566D4">
              <w:rPr>
                <w:rFonts w:ascii="Calibri" w:hAnsi="Calibri" w:cs="Calibri"/>
                <w:b w:val="0"/>
                <w:bCs w:val="0"/>
              </w:rPr>
              <w:t>Mixed method (cross sectiona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6E7EC2" w14:textId="682DFF8B" w:rsidR="00C206B1" w:rsidRDefault="00C206B1" w:rsidP="00C206B1">
            <w:pPr>
              <w:ind w:right="67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01D36E" w14:textId="143E3111" w:rsidR="00C206B1" w:rsidRDefault="00C206B1" w:rsidP="00C206B1">
            <w:pPr>
              <w:ind w:right="52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,3</w:t>
            </w:r>
          </w:p>
        </w:tc>
      </w:tr>
      <w:tr w:rsidR="00C206B1" w14:paraId="434812B2" w14:textId="77777777" w:rsidTr="00776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AB5D11" w14:textId="6675356E" w:rsidR="00C206B1" w:rsidRPr="002566D4" w:rsidRDefault="00C206B1" w:rsidP="00C206B1">
            <w:pPr>
              <w:rPr>
                <w:b w:val="0"/>
                <w:bCs w:val="0"/>
                <w:lang w:val="en-US"/>
              </w:rPr>
            </w:pPr>
            <w:r w:rsidRPr="002566D4">
              <w:rPr>
                <w:rFonts w:ascii="Calibri" w:hAnsi="Calibri" w:cs="Calibri"/>
                <w:b w:val="0"/>
                <w:bCs w:val="0"/>
              </w:rPr>
              <w:t>Surve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1E0429" w14:textId="398FAEDA" w:rsidR="00C206B1" w:rsidRDefault="00C206B1" w:rsidP="00C206B1">
            <w:pPr>
              <w:ind w:right="67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92481A" w14:textId="1413516D" w:rsidR="00C206B1" w:rsidRDefault="00C206B1" w:rsidP="00C206B1">
            <w:pPr>
              <w:ind w:right="52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6</w:t>
            </w:r>
          </w:p>
        </w:tc>
      </w:tr>
      <w:tr w:rsidR="002566D4" w14:paraId="023D9F00" w14:textId="77777777" w:rsidTr="00256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B844195" w14:textId="7793FEF7" w:rsidR="002566D4" w:rsidRPr="002566D4" w:rsidRDefault="002566D4" w:rsidP="0053179A">
            <w:pPr>
              <w:rPr>
                <w:lang w:val="en-US"/>
              </w:rPr>
            </w:pPr>
            <w:r w:rsidRPr="002566D4">
              <w:rPr>
                <w:lang w:val="en-US"/>
              </w:rPr>
              <w:t>Study set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D4C9B3" w14:textId="77777777" w:rsidR="002566D4" w:rsidRDefault="002566D4" w:rsidP="002566D4">
            <w:pPr>
              <w:ind w:right="67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D4A7FF6" w14:textId="77777777" w:rsidR="002566D4" w:rsidRDefault="002566D4" w:rsidP="002566D4">
            <w:pPr>
              <w:ind w:right="52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206B1" w14:paraId="1D2E848F" w14:textId="77777777" w:rsidTr="00346F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9D6444" w14:textId="51D94D96" w:rsidR="00C206B1" w:rsidRPr="002566D4" w:rsidRDefault="00C206B1" w:rsidP="00C206B1">
            <w:pPr>
              <w:rPr>
                <w:b w:val="0"/>
                <w:bCs w:val="0"/>
                <w:lang w:val="en-US"/>
              </w:rPr>
            </w:pPr>
            <w:r w:rsidRPr="002566D4">
              <w:rPr>
                <w:rFonts w:ascii="Calibri" w:hAnsi="Calibri" w:cs="Calibri"/>
                <w:b w:val="0"/>
                <w:bCs w:val="0"/>
              </w:rPr>
              <w:t>Community b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1C49F1" w14:textId="7DD40500" w:rsidR="00C206B1" w:rsidRPr="00923F40" w:rsidRDefault="00C206B1" w:rsidP="00C206B1">
            <w:pPr>
              <w:ind w:right="67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4D4FBB" w14:textId="3CCCE56F" w:rsidR="00C206B1" w:rsidRDefault="00C206B1" w:rsidP="00C206B1">
            <w:pPr>
              <w:ind w:right="52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1,9</w:t>
            </w:r>
          </w:p>
        </w:tc>
      </w:tr>
      <w:tr w:rsidR="00C206B1" w14:paraId="2554C498" w14:textId="77777777" w:rsidTr="00346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989814" w14:textId="5CC04650" w:rsidR="00C206B1" w:rsidRPr="002566D4" w:rsidRDefault="00C206B1" w:rsidP="00C206B1">
            <w:pPr>
              <w:rPr>
                <w:b w:val="0"/>
                <w:bCs w:val="0"/>
                <w:lang w:val="en-US"/>
              </w:rPr>
            </w:pPr>
            <w:r w:rsidRPr="002566D4">
              <w:rPr>
                <w:rFonts w:ascii="Calibri" w:hAnsi="Calibri" w:cs="Calibri"/>
                <w:b w:val="0"/>
                <w:bCs w:val="0"/>
              </w:rPr>
              <w:t>Hospital b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0EF7C8" w14:textId="2C9C3606" w:rsidR="00C206B1" w:rsidRPr="00923F40" w:rsidRDefault="00C206B1" w:rsidP="00C206B1">
            <w:pPr>
              <w:ind w:right="67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  <w:lang w:val="nl-NL"/>
              </w:rPr>
              <w:t>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447632" w14:textId="2EF47A88" w:rsidR="00C206B1" w:rsidRDefault="00C206B1" w:rsidP="00C206B1">
            <w:pPr>
              <w:ind w:right="52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,1</w:t>
            </w:r>
          </w:p>
        </w:tc>
      </w:tr>
      <w:tr w:rsidR="002566D4" w14:paraId="5ABC38FA" w14:textId="77777777" w:rsidTr="002566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5AEE6E4" w14:textId="3D029BD6" w:rsidR="002566D4" w:rsidRPr="002566D4" w:rsidRDefault="002566D4" w:rsidP="0053179A">
            <w:pPr>
              <w:rPr>
                <w:lang w:val="en-US"/>
              </w:rPr>
            </w:pPr>
            <w:r w:rsidRPr="002566D4">
              <w:rPr>
                <w:lang w:val="en-US"/>
              </w:rPr>
              <w:t>Regional/Na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1DC7DFD" w14:textId="77777777" w:rsidR="002566D4" w:rsidRDefault="002566D4" w:rsidP="002566D4">
            <w:pPr>
              <w:ind w:right="67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2DA1F7C" w14:textId="77777777" w:rsidR="002566D4" w:rsidRDefault="002566D4" w:rsidP="002566D4">
            <w:pPr>
              <w:ind w:right="52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206B1" w14:paraId="427A4E39" w14:textId="77777777" w:rsidTr="005E5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410210" w14:textId="43BFF3FF" w:rsidR="00C206B1" w:rsidRPr="002566D4" w:rsidRDefault="00C206B1" w:rsidP="00C206B1">
            <w:pPr>
              <w:rPr>
                <w:b w:val="0"/>
                <w:bCs w:val="0"/>
                <w:lang w:val="en-US"/>
              </w:rPr>
            </w:pPr>
            <w:r w:rsidRPr="002566D4">
              <w:rPr>
                <w:rFonts w:ascii="Calibri" w:hAnsi="Calibri" w:cs="Calibri"/>
                <w:b w:val="0"/>
                <w:bCs w:val="0"/>
                <w:color w:val="000000"/>
              </w:rPr>
              <w:t>Eastern part of Indone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F90364" w14:textId="3600571A" w:rsidR="00C206B1" w:rsidRDefault="00C206B1" w:rsidP="00C206B1">
            <w:pPr>
              <w:ind w:right="67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03FC88" w14:textId="02FBC668" w:rsidR="00C206B1" w:rsidRDefault="00C206B1" w:rsidP="00C206B1">
            <w:pPr>
              <w:ind w:right="52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8</w:t>
            </w:r>
          </w:p>
        </w:tc>
      </w:tr>
      <w:tr w:rsidR="00C206B1" w14:paraId="2D72F7B1" w14:textId="77777777" w:rsidTr="005E5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E4774D" w14:textId="7B543C35" w:rsidR="00C206B1" w:rsidRPr="002566D4" w:rsidRDefault="00C206B1" w:rsidP="00C206B1">
            <w:pPr>
              <w:rPr>
                <w:b w:val="0"/>
                <w:bCs w:val="0"/>
                <w:lang w:val="en-US"/>
              </w:rPr>
            </w:pPr>
            <w:r w:rsidRPr="002566D4">
              <w:rPr>
                <w:rFonts w:ascii="Calibri" w:hAnsi="Calibri" w:cs="Calibri"/>
                <w:b w:val="0"/>
                <w:bCs w:val="0"/>
                <w:color w:val="000000"/>
              </w:rPr>
              <w:t>Java &amp; Bal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C19F8F" w14:textId="46D8828E" w:rsidR="00C206B1" w:rsidRPr="00923F40" w:rsidRDefault="00C206B1" w:rsidP="00C206B1">
            <w:pPr>
              <w:ind w:right="67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4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1321F1" w14:textId="1C825476" w:rsidR="00C206B1" w:rsidRDefault="00C206B1" w:rsidP="00C206B1">
            <w:pPr>
              <w:ind w:right="52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,3</w:t>
            </w:r>
          </w:p>
        </w:tc>
      </w:tr>
      <w:tr w:rsidR="00C206B1" w14:paraId="6F4027BB" w14:textId="77777777" w:rsidTr="005E5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C01F37" w14:textId="20DA1A4A" w:rsidR="00C206B1" w:rsidRPr="002566D4" w:rsidRDefault="00C206B1" w:rsidP="00C206B1">
            <w:pPr>
              <w:rPr>
                <w:b w:val="0"/>
                <w:bCs w:val="0"/>
                <w:lang w:val="en-US"/>
              </w:rPr>
            </w:pPr>
            <w:r w:rsidRPr="002566D4">
              <w:rPr>
                <w:rFonts w:ascii="Calibri" w:hAnsi="Calibri" w:cs="Calibri"/>
                <w:b w:val="0"/>
                <w:bCs w:val="0"/>
                <w:color w:val="000000"/>
              </w:rPr>
              <w:t>Kaliman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7A5CFE" w14:textId="6A2F5C47" w:rsidR="00C206B1" w:rsidRDefault="00C206B1" w:rsidP="00C206B1">
            <w:pPr>
              <w:ind w:right="67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4E5835" w14:textId="3F01A464" w:rsidR="00C206B1" w:rsidRDefault="00C206B1" w:rsidP="00C206B1">
            <w:pPr>
              <w:ind w:right="52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2</w:t>
            </w:r>
          </w:p>
        </w:tc>
      </w:tr>
      <w:tr w:rsidR="00C206B1" w14:paraId="780C7438" w14:textId="77777777" w:rsidTr="005E5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8C40DA" w14:textId="427DEF0E" w:rsidR="00C206B1" w:rsidRPr="00165270" w:rsidRDefault="00C206B1" w:rsidP="00C206B1">
            <w:pPr>
              <w:rPr>
                <w:b w:val="0"/>
                <w:bCs w:val="0"/>
                <w:lang w:val="nl-NL"/>
              </w:rPr>
            </w:pPr>
            <w:r w:rsidRPr="002566D4">
              <w:rPr>
                <w:rFonts w:ascii="Calibri" w:hAnsi="Calibri" w:cs="Calibri"/>
                <w:b w:val="0"/>
                <w:bCs w:val="0"/>
                <w:color w:val="000000"/>
              </w:rPr>
              <w:t>National</w:t>
            </w:r>
            <w:r w:rsidR="00165270">
              <w:rPr>
                <w:rFonts w:ascii="Calibri" w:hAnsi="Calibri" w:cs="Calibri"/>
                <w:b w:val="0"/>
                <w:bCs w:val="0"/>
                <w:color w:val="000000"/>
              </w:rPr>
              <w:t xml:space="preserve"> and combined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A0B60D" w14:textId="5D12BFC6" w:rsidR="00C206B1" w:rsidRDefault="00C206B1" w:rsidP="00C206B1">
            <w:pPr>
              <w:ind w:right="67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74D5CE" w14:textId="1E43BCF6" w:rsidR="00C206B1" w:rsidRDefault="00C206B1" w:rsidP="00C206B1">
            <w:pPr>
              <w:ind w:right="52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,9</w:t>
            </w:r>
          </w:p>
        </w:tc>
      </w:tr>
      <w:tr w:rsidR="00C206B1" w14:paraId="5491DA34" w14:textId="77777777" w:rsidTr="005E5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400FB8" w14:textId="381DBC52" w:rsidR="00C206B1" w:rsidRPr="002566D4" w:rsidRDefault="00C206B1" w:rsidP="00C206B1">
            <w:pPr>
              <w:rPr>
                <w:b w:val="0"/>
                <w:bCs w:val="0"/>
                <w:lang w:val="en-US"/>
              </w:rPr>
            </w:pPr>
            <w:r w:rsidRPr="002566D4">
              <w:rPr>
                <w:rFonts w:ascii="Calibri" w:hAnsi="Calibri" w:cs="Calibri"/>
                <w:b w:val="0"/>
                <w:bCs w:val="0"/>
                <w:color w:val="000000"/>
              </w:rPr>
              <w:t>Sulawes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A7FA5C" w14:textId="67CE6F07" w:rsidR="00C206B1" w:rsidRDefault="00C206B1" w:rsidP="00C206B1">
            <w:pPr>
              <w:ind w:right="67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3C6036" w14:textId="64409155" w:rsidR="00C206B1" w:rsidRDefault="00C206B1" w:rsidP="00C206B1">
            <w:pPr>
              <w:ind w:right="52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,3</w:t>
            </w:r>
          </w:p>
        </w:tc>
      </w:tr>
      <w:tr w:rsidR="00C206B1" w14:paraId="3F68A858" w14:textId="77777777" w:rsidTr="005E52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806052" w14:textId="3B3FC029" w:rsidR="00C206B1" w:rsidRPr="002566D4" w:rsidRDefault="00C206B1" w:rsidP="00C206B1">
            <w:pPr>
              <w:rPr>
                <w:b w:val="0"/>
                <w:bCs w:val="0"/>
                <w:lang w:val="en-US"/>
              </w:rPr>
            </w:pPr>
            <w:r w:rsidRPr="002566D4">
              <w:rPr>
                <w:rFonts w:ascii="Calibri" w:hAnsi="Calibri" w:cs="Calibri"/>
                <w:b w:val="0"/>
                <w:bCs w:val="0"/>
                <w:color w:val="000000"/>
              </w:rPr>
              <w:t>Sumate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FBF8C3" w14:textId="17BBB033" w:rsidR="00C206B1" w:rsidRDefault="00C206B1" w:rsidP="00C206B1">
            <w:pPr>
              <w:ind w:right="67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833BEB" w14:textId="52F1FEEF" w:rsidR="00C206B1" w:rsidRDefault="00C206B1" w:rsidP="00C206B1">
            <w:pPr>
              <w:ind w:right="52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,5</w:t>
            </w:r>
          </w:p>
        </w:tc>
      </w:tr>
      <w:tr w:rsidR="00416655" w14:paraId="354FE82C" w14:textId="77777777" w:rsidTr="00416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F0023C3" w14:textId="3E4DB8A3" w:rsidR="00416655" w:rsidRPr="00416655" w:rsidRDefault="00416655" w:rsidP="00923F40">
            <w:pPr>
              <w:rPr>
                <w:lang w:val="en-US"/>
              </w:rPr>
            </w:pPr>
            <w:r w:rsidRPr="00416655">
              <w:rPr>
                <w:lang w:val="en-US"/>
              </w:rPr>
              <w:t xml:space="preserve">Quality assessm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68BC32" w14:textId="77777777" w:rsidR="00416655" w:rsidRPr="00416655" w:rsidRDefault="00416655" w:rsidP="00923F40">
            <w:pPr>
              <w:ind w:right="67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88129" w14:textId="77777777" w:rsidR="00416655" w:rsidRPr="00416655" w:rsidRDefault="00416655" w:rsidP="00923F40">
            <w:pPr>
              <w:ind w:right="52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16655" w14:paraId="14EB8CE9" w14:textId="77777777" w:rsidTr="00416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C67AC5" w14:textId="31245A2C" w:rsidR="00416655" w:rsidRPr="00416655" w:rsidRDefault="00416655" w:rsidP="00923F40">
            <w:pPr>
              <w:rPr>
                <w:b w:val="0"/>
                <w:bCs w:val="0"/>
                <w:lang w:val="en-US"/>
              </w:rPr>
            </w:pPr>
            <w:r w:rsidRPr="00416655">
              <w:rPr>
                <w:b w:val="0"/>
                <w:bCs w:val="0"/>
                <w:lang w:val="en-US"/>
              </w:rPr>
              <w:t>Very stro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60B335" w14:textId="116311FA" w:rsidR="00416655" w:rsidRPr="00416655" w:rsidRDefault="00416655" w:rsidP="00923F40">
            <w:pPr>
              <w:ind w:right="67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206B1">
              <w:rPr>
                <w:lang w:val="en-US"/>
              </w:rPr>
              <w:t>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C7B159" w14:textId="491DC543" w:rsidR="00416655" w:rsidRPr="00416655" w:rsidRDefault="00416655" w:rsidP="00923F40">
            <w:pPr>
              <w:ind w:right="52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,</w:t>
            </w:r>
            <w:r w:rsidR="00C206B1">
              <w:rPr>
                <w:lang w:val="en-US"/>
              </w:rPr>
              <w:t>2</w:t>
            </w:r>
          </w:p>
        </w:tc>
      </w:tr>
      <w:tr w:rsidR="00416655" w14:paraId="6CD2A005" w14:textId="77777777" w:rsidTr="00416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AF2F50" w14:textId="5B0F7184" w:rsidR="00416655" w:rsidRPr="00416655" w:rsidRDefault="00416655" w:rsidP="00923F40">
            <w:pPr>
              <w:rPr>
                <w:b w:val="0"/>
                <w:bCs w:val="0"/>
                <w:lang w:val="en-US"/>
              </w:rPr>
            </w:pPr>
            <w:r w:rsidRPr="00416655">
              <w:rPr>
                <w:b w:val="0"/>
                <w:bCs w:val="0"/>
                <w:lang w:val="en-US"/>
              </w:rPr>
              <w:t>Stro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B6E076" w14:textId="519811C3" w:rsidR="00416655" w:rsidRPr="00416655" w:rsidRDefault="00416655" w:rsidP="00923F40">
            <w:pPr>
              <w:ind w:right="67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206B1">
              <w:rPr>
                <w:lang w:val="en-US"/>
              </w:rPr>
              <w:t>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CDE4E2" w14:textId="349A6811" w:rsidR="00416655" w:rsidRPr="00416655" w:rsidRDefault="00416655" w:rsidP="00923F40">
            <w:pPr>
              <w:ind w:right="52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,</w:t>
            </w:r>
            <w:r w:rsidR="00C206B1">
              <w:rPr>
                <w:lang w:val="en-US"/>
              </w:rPr>
              <w:t>0</w:t>
            </w:r>
          </w:p>
        </w:tc>
      </w:tr>
      <w:tr w:rsidR="00416655" w14:paraId="771A9460" w14:textId="77777777" w:rsidTr="00416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14D021" w14:textId="50834554" w:rsidR="00416655" w:rsidRPr="00416655" w:rsidRDefault="00416655" w:rsidP="00923F40">
            <w:pPr>
              <w:rPr>
                <w:b w:val="0"/>
                <w:bCs w:val="0"/>
                <w:lang w:val="en-US"/>
              </w:rPr>
            </w:pPr>
            <w:r w:rsidRPr="00416655">
              <w:rPr>
                <w:b w:val="0"/>
                <w:bCs w:val="0"/>
                <w:lang w:val="en-US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812A73" w14:textId="3CDF9E71" w:rsidR="00416655" w:rsidRPr="00416655" w:rsidRDefault="00416655" w:rsidP="00923F40">
            <w:pPr>
              <w:ind w:right="67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C206B1">
              <w:rPr>
                <w:lang w:val="en-US"/>
              </w:rPr>
              <w:t>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465AEB" w14:textId="04EEFB46" w:rsidR="00416655" w:rsidRPr="00416655" w:rsidRDefault="00416655" w:rsidP="00923F40">
            <w:pPr>
              <w:ind w:right="52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C206B1">
              <w:rPr>
                <w:lang w:val="en-US"/>
              </w:rPr>
              <w:t>3</w:t>
            </w:r>
            <w:r>
              <w:rPr>
                <w:lang w:val="en-US"/>
              </w:rPr>
              <w:t>,</w:t>
            </w:r>
            <w:r w:rsidR="00C206B1">
              <w:rPr>
                <w:lang w:val="en-US"/>
              </w:rPr>
              <w:t>3</w:t>
            </w:r>
          </w:p>
        </w:tc>
      </w:tr>
      <w:tr w:rsidR="00416655" w14:paraId="17CA3AA4" w14:textId="77777777" w:rsidTr="00416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11040D" w14:textId="01B49DA5" w:rsidR="00416655" w:rsidRPr="00416655" w:rsidRDefault="00416655" w:rsidP="00923F40">
            <w:pPr>
              <w:rPr>
                <w:b w:val="0"/>
                <w:bCs w:val="0"/>
                <w:lang w:val="en-US"/>
              </w:rPr>
            </w:pPr>
            <w:r w:rsidRPr="00416655">
              <w:rPr>
                <w:b w:val="0"/>
                <w:bCs w:val="0"/>
                <w:lang w:val="en-US"/>
              </w:rPr>
              <w:t>We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D54DBF" w14:textId="26C148CD" w:rsidR="00416655" w:rsidRPr="00416655" w:rsidRDefault="00C206B1" w:rsidP="00923F40">
            <w:pPr>
              <w:ind w:right="67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8148F4D" w14:textId="6E0615B8" w:rsidR="00416655" w:rsidRPr="00416655" w:rsidRDefault="00416655" w:rsidP="00923F40">
            <w:pPr>
              <w:ind w:right="52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206B1">
              <w:rPr>
                <w:lang w:val="en-US"/>
              </w:rPr>
              <w:t>4</w:t>
            </w:r>
            <w:r>
              <w:rPr>
                <w:lang w:val="en-US"/>
              </w:rPr>
              <w:t>,</w:t>
            </w:r>
            <w:r w:rsidR="00C206B1">
              <w:rPr>
                <w:lang w:val="en-US"/>
              </w:rPr>
              <w:t>3</w:t>
            </w:r>
          </w:p>
        </w:tc>
      </w:tr>
      <w:tr w:rsidR="00416655" w14:paraId="37534133" w14:textId="77777777" w:rsidTr="004166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368BC4" w14:textId="2859FA34" w:rsidR="00416655" w:rsidRPr="00416655" w:rsidRDefault="00416655" w:rsidP="00923F40">
            <w:pPr>
              <w:rPr>
                <w:b w:val="0"/>
                <w:bCs w:val="0"/>
                <w:lang w:val="en-US"/>
              </w:rPr>
            </w:pPr>
            <w:r w:rsidRPr="00416655">
              <w:rPr>
                <w:b w:val="0"/>
                <w:bCs w:val="0"/>
                <w:lang w:val="en-US"/>
              </w:rPr>
              <w:t>Very wea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9CCEBE" w14:textId="05093AC3" w:rsidR="00416655" w:rsidRPr="00416655" w:rsidRDefault="00416655" w:rsidP="00923F40">
            <w:pPr>
              <w:ind w:right="67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8B448A1" w14:textId="75AE6FF8" w:rsidR="00416655" w:rsidRPr="00416655" w:rsidRDefault="00416655" w:rsidP="00923F40">
            <w:pPr>
              <w:ind w:right="52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,</w:t>
            </w:r>
            <w:r w:rsidR="00C206B1">
              <w:rPr>
                <w:lang w:val="en-US"/>
              </w:rPr>
              <w:t>2</w:t>
            </w:r>
          </w:p>
        </w:tc>
      </w:tr>
    </w:tbl>
    <w:p w14:paraId="1D5AAEBB" w14:textId="77777777" w:rsidR="006A4CCE" w:rsidRDefault="006A4CCE" w:rsidP="006A4CCE">
      <w:pPr>
        <w:rPr>
          <w:lang w:val="en-US"/>
        </w:rPr>
      </w:pPr>
    </w:p>
    <w:p w14:paraId="77985187" w14:textId="77777777" w:rsidR="006A4CCE" w:rsidRDefault="006A4CCE" w:rsidP="006A4CCE">
      <w:pPr>
        <w:rPr>
          <w:lang w:val="en-US"/>
        </w:rPr>
      </w:pPr>
    </w:p>
    <w:p w14:paraId="2DA89223" w14:textId="77777777" w:rsidR="006A4CCE" w:rsidRDefault="006A4CCE" w:rsidP="006A4CCE">
      <w:pPr>
        <w:rPr>
          <w:lang w:val="en-US"/>
        </w:rPr>
      </w:pPr>
    </w:p>
    <w:p w14:paraId="57F6FAF6" w14:textId="77777777" w:rsidR="006A4CCE" w:rsidRDefault="006A4CCE" w:rsidP="006A4CCE">
      <w:pPr>
        <w:rPr>
          <w:lang w:val="en-US"/>
        </w:rPr>
      </w:pPr>
    </w:p>
    <w:p w14:paraId="4A99AA20" w14:textId="77777777" w:rsidR="006A4CCE" w:rsidRDefault="006A4CCE" w:rsidP="006A4CCE">
      <w:pPr>
        <w:rPr>
          <w:lang w:val="en-US"/>
        </w:rPr>
      </w:pPr>
    </w:p>
    <w:p w14:paraId="691CFE30" w14:textId="77777777" w:rsidR="006A4CCE" w:rsidRDefault="006A4CCE" w:rsidP="006A4CCE">
      <w:pPr>
        <w:rPr>
          <w:lang w:val="en-US"/>
        </w:rPr>
      </w:pPr>
    </w:p>
    <w:p w14:paraId="5D6775A9" w14:textId="77777777" w:rsidR="006A4CCE" w:rsidRDefault="006A4CCE" w:rsidP="006A4CCE">
      <w:pPr>
        <w:rPr>
          <w:lang w:val="en-US"/>
        </w:rPr>
      </w:pPr>
    </w:p>
    <w:p w14:paraId="27464E10" w14:textId="77777777" w:rsidR="006A4CCE" w:rsidRDefault="006A4CCE" w:rsidP="006A4CCE">
      <w:pPr>
        <w:rPr>
          <w:lang w:val="en-US"/>
        </w:rPr>
      </w:pPr>
    </w:p>
    <w:p w14:paraId="2035377A" w14:textId="77777777" w:rsidR="006A4CCE" w:rsidRDefault="006A4CCE" w:rsidP="006A4CCE">
      <w:pPr>
        <w:rPr>
          <w:lang w:val="en-US"/>
        </w:rPr>
      </w:pPr>
    </w:p>
    <w:p w14:paraId="2B2BA09E" w14:textId="77777777" w:rsidR="006A4CCE" w:rsidRDefault="006A4CCE" w:rsidP="006A4CCE">
      <w:pPr>
        <w:rPr>
          <w:lang w:val="en-US"/>
        </w:rPr>
      </w:pPr>
    </w:p>
    <w:p w14:paraId="5DE53F68" w14:textId="77777777" w:rsidR="006A4CCE" w:rsidRDefault="006A4CCE" w:rsidP="006A4CCE">
      <w:pPr>
        <w:rPr>
          <w:lang w:val="en-US"/>
        </w:rPr>
      </w:pPr>
    </w:p>
    <w:p w14:paraId="2B179A06" w14:textId="77777777" w:rsidR="006A4CCE" w:rsidRDefault="006A4CCE" w:rsidP="006A4CCE">
      <w:pPr>
        <w:rPr>
          <w:lang w:val="en-US"/>
        </w:rPr>
      </w:pPr>
    </w:p>
    <w:p w14:paraId="1F9B7473" w14:textId="77777777" w:rsidR="006A4CCE" w:rsidRDefault="006A4CCE" w:rsidP="006A4CCE">
      <w:pPr>
        <w:rPr>
          <w:lang w:val="en-US"/>
        </w:rPr>
      </w:pPr>
    </w:p>
    <w:p w14:paraId="467476AC" w14:textId="0CA36E7B" w:rsidR="00F21B4D" w:rsidRPr="0040081E" w:rsidRDefault="00F21B4D" w:rsidP="0040081E">
      <w:pPr>
        <w:rPr>
          <w:rFonts w:ascii="Calibri" w:hAnsi="Calibri" w:cs="Calibri"/>
          <w:sz w:val="22"/>
          <w:szCs w:val="22"/>
          <w:lang w:val="en-US"/>
        </w:rPr>
      </w:pPr>
    </w:p>
    <w:sectPr w:rsidR="00F21B4D" w:rsidRPr="0040081E" w:rsidSect="00D71C2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5FD80" w14:textId="77777777" w:rsidR="00AB7DD8" w:rsidRDefault="00AB7DD8" w:rsidP="00122705">
      <w:r>
        <w:separator/>
      </w:r>
    </w:p>
  </w:endnote>
  <w:endnote w:type="continuationSeparator" w:id="0">
    <w:p w14:paraId="15091596" w14:textId="77777777" w:rsidR="00AB7DD8" w:rsidRDefault="00AB7DD8" w:rsidP="001227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8EC1F" w14:textId="77777777" w:rsidR="00AB7DD8" w:rsidRDefault="00AB7DD8" w:rsidP="00122705">
      <w:r>
        <w:separator/>
      </w:r>
    </w:p>
  </w:footnote>
  <w:footnote w:type="continuationSeparator" w:id="0">
    <w:p w14:paraId="005FF121" w14:textId="77777777" w:rsidR="00AB7DD8" w:rsidRDefault="00AB7DD8" w:rsidP="001227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12D13"/>
    <w:multiLevelType w:val="hybridMultilevel"/>
    <w:tmpl w:val="1BB69A7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0562E4"/>
    <w:multiLevelType w:val="hybridMultilevel"/>
    <w:tmpl w:val="1BB69A74"/>
    <w:lvl w:ilvl="0" w:tplc="6FFA4A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5908522">
    <w:abstractNumId w:val="1"/>
  </w:num>
  <w:num w:numId="2" w16cid:durableId="2049140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C19"/>
    <w:rsid w:val="0001576F"/>
    <w:rsid w:val="00020DA1"/>
    <w:rsid w:val="00022417"/>
    <w:rsid w:val="00030EF1"/>
    <w:rsid w:val="00031849"/>
    <w:rsid w:val="000422DE"/>
    <w:rsid w:val="00043044"/>
    <w:rsid w:val="00043507"/>
    <w:rsid w:val="00047149"/>
    <w:rsid w:val="00067824"/>
    <w:rsid w:val="00070814"/>
    <w:rsid w:val="00072269"/>
    <w:rsid w:val="000768C5"/>
    <w:rsid w:val="000875BA"/>
    <w:rsid w:val="00097A61"/>
    <w:rsid w:val="000B42AD"/>
    <w:rsid w:val="000B60EA"/>
    <w:rsid w:val="000C7789"/>
    <w:rsid w:val="000D1A79"/>
    <w:rsid w:val="000D264F"/>
    <w:rsid w:val="000D3B11"/>
    <w:rsid w:val="000D448F"/>
    <w:rsid w:val="000D6E6A"/>
    <w:rsid w:val="000E0E7D"/>
    <w:rsid w:val="000E2A44"/>
    <w:rsid w:val="000E43B4"/>
    <w:rsid w:val="00103E29"/>
    <w:rsid w:val="00117510"/>
    <w:rsid w:val="0012002D"/>
    <w:rsid w:val="00121098"/>
    <w:rsid w:val="001217EF"/>
    <w:rsid w:val="00122705"/>
    <w:rsid w:val="00131FF2"/>
    <w:rsid w:val="001340E8"/>
    <w:rsid w:val="00136689"/>
    <w:rsid w:val="00147A6C"/>
    <w:rsid w:val="00165270"/>
    <w:rsid w:val="0017245A"/>
    <w:rsid w:val="00173D9A"/>
    <w:rsid w:val="00190456"/>
    <w:rsid w:val="00193446"/>
    <w:rsid w:val="001B46C4"/>
    <w:rsid w:val="001B6AE5"/>
    <w:rsid w:val="001D0EDA"/>
    <w:rsid w:val="001D69DB"/>
    <w:rsid w:val="001F782D"/>
    <w:rsid w:val="00217F3C"/>
    <w:rsid w:val="002337B5"/>
    <w:rsid w:val="0023728D"/>
    <w:rsid w:val="002459CE"/>
    <w:rsid w:val="00252E6F"/>
    <w:rsid w:val="00253AAF"/>
    <w:rsid w:val="002566D4"/>
    <w:rsid w:val="00271896"/>
    <w:rsid w:val="002771E8"/>
    <w:rsid w:val="00280647"/>
    <w:rsid w:val="00293477"/>
    <w:rsid w:val="0029394A"/>
    <w:rsid w:val="00294BED"/>
    <w:rsid w:val="002A7824"/>
    <w:rsid w:val="002A7D70"/>
    <w:rsid w:val="002B2E60"/>
    <w:rsid w:val="002C4E40"/>
    <w:rsid w:val="002C7550"/>
    <w:rsid w:val="002E1198"/>
    <w:rsid w:val="002E5133"/>
    <w:rsid w:val="002F1542"/>
    <w:rsid w:val="002F4876"/>
    <w:rsid w:val="00300240"/>
    <w:rsid w:val="00305C82"/>
    <w:rsid w:val="00305FE6"/>
    <w:rsid w:val="00314D53"/>
    <w:rsid w:val="003251D8"/>
    <w:rsid w:val="003255CC"/>
    <w:rsid w:val="00342BB4"/>
    <w:rsid w:val="00346706"/>
    <w:rsid w:val="003500E2"/>
    <w:rsid w:val="00365DA5"/>
    <w:rsid w:val="00367864"/>
    <w:rsid w:val="00370073"/>
    <w:rsid w:val="00372EA9"/>
    <w:rsid w:val="00385485"/>
    <w:rsid w:val="00397134"/>
    <w:rsid w:val="003B53AE"/>
    <w:rsid w:val="003B7945"/>
    <w:rsid w:val="003C064D"/>
    <w:rsid w:val="003C3BE8"/>
    <w:rsid w:val="003C582A"/>
    <w:rsid w:val="003D0324"/>
    <w:rsid w:val="003D0478"/>
    <w:rsid w:val="003E3A26"/>
    <w:rsid w:val="003E59D9"/>
    <w:rsid w:val="0040081E"/>
    <w:rsid w:val="00416655"/>
    <w:rsid w:val="00416BA2"/>
    <w:rsid w:val="00422588"/>
    <w:rsid w:val="0042343A"/>
    <w:rsid w:val="0042354C"/>
    <w:rsid w:val="00423A39"/>
    <w:rsid w:val="00425D9D"/>
    <w:rsid w:val="004333AC"/>
    <w:rsid w:val="00434670"/>
    <w:rsid w:val="004359E3"/>
    <w:rsid w:val="00445074"/>
    <w:rsid w:val="00446859"/>
    <w:rsid w:val="004506EF"/>
    <w:rsid w:val="00476418"/>
    <w:rsid w:val="00476A0E"/>
    <w:rsid w:val="0048551A"/>
    <w:rsid w:val="004A4C19"/>
    <w:rsid w:val="004A6814"/>
    <w:rsid w:val="004A6EFB"/>
    <w:rsid w:val="004B7020"/>
    <w:rsid w:val="004B73C4"/>
    <w:rsid w:val="004D340B"/>
    <w:rsid w:val="004E3BEE"/>
    <w:rsid w:val="004E68EA"/>
    <w:rsid w:val="004F441F"/>
    <w:rsid w:val="004F4B66"/>
    <w:rsid w:val="004F74C8"/>
    <w:rsid w:val="0053179A"/>
    <w:rsid w:val="00537B22"/>
    <w:rsid w:val="00537E1D"/>
    <w:rsid w:val="005475FB"/>
    <w:rsid w:val="005571B9"/>
    <w:rsid w:val="0055762A"/>
    <w:rsid w:val="00575CEF"/>
    <w:rsid w:val="00581E8F"/>
    <w:rsid w:val="00591C1E"/>
    <w:rsid w:val="00595934"/>
    <w:rsid w:val="005B0D25"/>
    <w:rsid w:val="005B3D47"/>
    <w:rsid w:val="005B7C73"/>
    <w:rsid w:val="005C0897"/>
    <w:rsid w:val="005D2395"/>
    <w:rsid w:val="005D4131"/>
    <w:rsid w:val="005E14DC"/>
    <w:rsid w:val="005F0A30"/>
    <w:rsid w:val="005F71B4"/>
    <w:rsid w:val="006038E5"/>
    <w:rsid w:val="00603D3F"/>
    <w:rsid w:val="00604C9A"/>
    <w:rsid w:val="00617D25"/>
    <w:rsid w:val="00620388"/>
    <w:rsid w:val="00625E2C"/>
    <w:rsid w:val="006264F0"/>
    <w:rsid w:val="006273CE"/>
    <w:rsid w:val="00635C48"/>
    <w:rsid w:val="0063795B"/>
    <w:rsid w:val="00645B99"/>
    <w:rsid w:val="00650A61"/>
    <w:rsid w:val="00670E7D"/>
    <w:rsid w:val="00675D78"/>
    <w:rsid w:val="006847B6"/>
    <w:rsid w:val="0069283F"/>
    <w:rsid w:val="0069693E"/>
    <w:rsid w:val="006A193A"/>
    <w:rsid w:val="006A4CCE"/>
    <w:rsid w:val="006A740F"/>
    <w:rsid w:val="006B72F2"/>
    <w:rsid w:val="006C0355"/>
    <w:rsid w:val="006D2943"/>
    <w:rsid w:val="006D75CB"/>
    <w:rsid w:val="006F4D79"/>
    <w:rsid w:val="00705A42"/>
    <w:rsid w:val="007260CF"/>
    <w:rsid w:val="00733781"/>
    <w:rsid w:val="007347A0"/>
    <w:rsid w:val="00740C5D"/>
    <w:rsid w:val="00751045"/>
    <w:rsid w:val="007560B1"/>
    <w:rsid w:val="0076555C"/>
    <w:rsid w:val="00765B8C"/>
    <w:rsid w:val="00776926"/>
    <w:rsid w:val="0079258F"/>
    <w:rsid w:val="00795D1E"/>
    <w:rsid w:val="007A5EA9"/>
    <w:rsid w:val="007A6FD4"/>
    <w:rsid w:val="007B3ACE"/>
    <w:rsid w:val="007D056A"/>
    <w:rsid w:val="007D531A"/>
    <w:rsid w:val="007D5BBC"/>
    <w:rsid w:val="007E0706"/>
    <w:rsid w:val="007E591A"/>
    <w:rsid w:val="007F4DD3"/>
    <w:rsid w:val="007F757B"/>
    <w:rsid w:val="00802750"/>
    <w:rsid w:val="00813651"/>
    <w:rsid w:val="00815BEB"/>
    <w:rsid w:val="0082695B"/>
    <w:rsid w:val="00857221"/>
    <w:rsid w:val="008825B9"/>
    <w:rsid w:val="0088477E"/>
    <w:rsid w:val="008A2886"/>
    <w:rsid w:val="008A4C92"/>
    <w:rsid w:val="008A649F"/>
    <w:rsid w:val="008B3A2B"/>
    <w:rsid w:val="008C0552"/>
    <w:rsid w:val="008C5661"/>
    <w:rsid w:val="008D1829"/>
    <w:rsid w:val="008D2351"/>
    <w:rsid w:val="008D6F18"/>
    <w:rsid w:val="008E1F43"/>
    <w:rsid w:val="008E5070"/>
    <w:rsid w:val="008E5DEC"/>
    <w:rsid w:val="008F02F7"/>
    <w:rsid w:val="008F320B"/>
    <w:rsid w:val="008F3821"/>
    <w:rsid w:val="008F6224"/>
    <w:rsid w:val="00906A9A"/>
    <w:rsid w:val="00912858"/>
    <w:rsid w:val="00923F40"/>
    <w:rsid w:val="0092454C"/>
    <w:rsid w:val="00925941"/>
    <w:rsid w:val="00930934"/>
    <w:rsid w:val="00940D6D"/>
    <w:rsid w:val="009430B2"/>
    <w:rsid w:val="00952742"/>
    <w:rsid w:val="00964EE0"/>
    <w:rsid w:val="00982954"/>
    <w:rsid w:val="00984F57"/>
    <w:rsid w:val="00993E59"/>
    <w:rsid w:val="009A0F5A"/>
    <w:rsid w:val="009B3EF4"/>
    <w:rsid w:val="009C2CDA"/>
    <w:rsid w:val="009C4936"/>
    <w:rsid w:val="009D2685"/>
    <w:rsid w:val="009D6B18"/>
    <w:rsid w:val="009E0127"/>
    <w:rsid w:val="009E0AAA"/>
    <w:rsid w:val="009E2680"/>
    <w:rsid w:val="009F7EF2"/>
    <w:rsid w:val="00A006CF"/>
    <w:rsid w:val="00A23064"/>
    <w:rsid w:val="00A24AAF"/>
    <w:rsid w:val="00A25367"/>
    <w:rsid w:val="00A3497C"/>
    <w:rsid w:val="00A36DAA"/>
    <w:rsid w:val="00A53A64"/>
    <w:rsid w:val="00A5426A"/>
    <w:rsid w:val="00A82EA7"/>
    <w:rsid w:val="00AA036B"/>
    <w:rsid w:val="00AA39E6"/>
    <w:rsid w:val="00AA500C"/>
    <w:rsid w:val="00AA6B04"/>
    <w:rsid w:val="00AA7802"/>
    <w:rsid w:val="00AB7DD8"/>
    <w:rsid w:val="00AC2E21"/>
    <w:rsid w:val="00AD297E"/>
    <w:rsid w:val="00AD3C65"/>
    <w:rsid w:val="00AD4B6F"/>
    <w:rsid w:val="00AE4A3A"/>
    <w:rsid w:val="00AE536F"/>
    <w:rsid w:val="00AE73B2"/>
    <w:rsid w:val="00AF03F4"/>
    <w:rsid w:val="00B027EA"/>
    <w:rsid w:val="00B0549A"/>
    <w:rsid w:val="00B11E40"/>
    <w:rsid w:val="00B13321"/>
    <w:rsid w:val="00B14B02"/>
    <w:rsid w:val="00B223D1"/>
    <w:rsid w:val="00B26C71"/>
    <w:rsid w:val="00B33AD4"/>
    <w:rsid w:val="00B478E1"/>
    <w:rsid w:val="00B61DFC"/>
    <w:rsid w:val="00B723E8"/>
    <w:rsid w:val="00B845E1"/>
    <w:rsid w:val="00B85924"/>
    <w:rsid w:val="00B93543"/>
    <w:rsid w:val="00BA69B6"/>
    <w:rsid w:val="00BB63D9"/>
    <w:rsid w:val="00BC4FC5"/>
    <w:rsid w:val="00BD38C2"/>
    <w:rsid w:val="00BD4A4B"/>
    <w:rsid w:val="00BD5540"/>
    <w:rsid w:val="00BE103C"/>
    <w:rsid w:val="00BF4632"/>
    <w:rsid w:val="00C048FE"/>
    <w:rsid w:val="00C060ED"/>
    <w:rsid w:val="00C201A3"/>
    <w:rsid w:val="00C206B1"/>
    <w:rsid w:val="00C23CF0"/>
    <w:rsid w:val="00C33C41"/>
    <w:rsid w:val="00C401C5"/>
    <w:rsid w:val="00C40DC9"/>
    <w:rsid w:val="00C40F0F"/>
    <w:rsid w:val="00C43AD5"/>
    <w:rsid w:val="00C43D89"/>
    <w:rsid w:val="00C47854"/>
    <w:rsid w:val="00C50E84"/>
    <w:rsid w:val="00C51BA9"/>
    <w:rsid w:val="00C540DC"/>
    <w:rsid w:val="00C542EB"/>
    <w:rsid w:val="00C62CA1"/>
    <w:rsid w:val="00C66E9E"/>
    <w:rsid w:val="00C670A0"/>
    <w:rsid w:val="00C675EE"/>
    <w:rsid w:val="00C8210F"/>
    <w:rsid w:val="00C83DF6"/>
    <w:rsid w:val="00C8558E"/>
    <w:rsid w:val="00C97DC5"/>
    <w:rsid w:val="00CA2832"/>
    <w:rsid w:val="00CB4F7B"/>
    <w:rsid w:val="00CC7B0C"/>
    <w:rsid w:val="00CE68EF"/>
    <w:rsid w:val="00CF7CD3"/>
    <w:rsid w:val="00CF7E7F"/>
    <w:rsid w:val="00D00FF6"/>
    <w:rsid w:val="00D16E1C"/>
    <w:rsid w:val="00D377E5"/>
    <w:rsid w:val="00D37C76"/>
    <w:rsid w:val="00D45AE4"/>
    <w:rsid w:val="00D61522"/>
    <w:rsid w:val="00D71C2F"/>
    <w:rsid w:val="00D83093"/>
    <w:rsid w:val="00D90050"/>
    <w:rsid w:val="00D96B7D"/>
    <w:rsid w:val="00DA2B6E"/>
    <w:rsid w:val="00DA3D04"/>
    <w:rsid w:val="00DA5E13"/>
    <w:rsid w:val="00DA630C"/>
    <w:rsid w:val="00DB1EBC"/>
    <w:rsid w:val="00DB3C2E"/>
    <w:rsid w:val="00DC519E"/>
    <w:rsid w:val="00DD182F"/>
    <w:rsid w:val="00DD2F75"/>
    <w:rsid w:val="00DD6149"/>
    <w:rsid w:val="00DD63E3"/>
    <w:rsid w:val="00DE76BD"/>
    <w:rsid w:val="00DF2354"/>
    <w:rsid w:val="00E05143"/>
    <w:rsid w:val="00E11E2A"/>
    <w:rsid w:val="00E35B6E"/>
    <w:rsid w:val="00E41ACE"/>
    <w:rsid w:val="00E70DD8"/>
    <w:rsid w:val="00E80967"/>
    <w:rsid w:val="00E82E01"/>
    <w:rsid w:val="00E83AB3"/>
    <w:rsid w:val="00E92916"/>
    <w:rsid w:val="00E946F3"/>
    <w:rsid w:val="00E94F0E"/>
    <w:rsid w:val="00E96667"/>
    <w:rsid w:val="00EA1808"/>
    <w:rsid w:val="00EA261E"/>
    <w:rsid w:val="00EA60FD"/>
    <w:rsid w:val="00EB1D3B"/>
    <w:rsid w:val="00ED3C25"/>
    <w:rsid w:val="00ED3E65"/>
    <w:rsid w:val="00ED6092"/>
    <w:rsid w:val="00ED68C8"/>
    <w:rsid w:val="00EE577B"/>
    <w:rsid w:val="00EE62D1"/>
    <w:rsid w:val="00EF4F05"/>
    <w:rsid w:val="00EF5383"/>
    <w:rsid w:val="00F1346B"/>
    <w:rsid w:val="00F21B4D"/>
    <w:rsid w:val="00F21FD8"/>
    <w:rsid w:val="00F25B9C"/>
    <w:rsid w:val="00F31C53"/>
    <w:rsid w:val="00F328AE"/>
    <w:rsid w:val="00F4220E"/>
    <w:rsid w:val="00F45802"/>
    <w:rsid w:val="00F624F5"/>
    <w:rsid w:val="00F62A15"/>
    <w:rsid w:val="00F652FD"/>
    <w:rsid w:val="00F72F9C"/>
    <w:rsid w:val="00F82988"/>
    <w:rsid w:val="00F85210"/>
    <w:rsid w:val="00F91F17"/>
    <w:rsid w:val="00F97163"/>
    <w:rsid w:val="00FB0972"/>
    <w:rsid w:val="00FB5ADD"/>
    <w:rsid w:val="00FB6A18"/>
    <w:rsid w:val="00FE2939"/>
    <w:rsid w:val="00FE4086"/>
    <w:rsid w:val="00FF2069"/>
    <w:rsid w:val="00FF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A2F48D"/>
  <w15:chartTrackingRefBased/>
  <w15:docId w15:val="{7C53706D-ED88-684F-BA4A-948B89EE3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92594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4B702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1D69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69DB"/>
    <w:pPr>
      <w:ind w:left="720"/>
      <w:contextualSpacing/>
    </w:pPr>
    <w:rPr>
      <w:rFonts w:ascii="Times New Roman" w:eastAsia="Times New Roman" w:hAnsi="Times New Roman" w:cs="Times New Roman"/>
    </w:rPr>
  </w:style>
  <w:style w:type="table" w:styleId="GridTable3-Accent5">
    <w:name w:val="Grid Table 3 Accent 5"/>
    <w:basedOn w:val="TableNormal"/>
    <w:uiPriority w:val="48"/>
    <w:rsid w:val="00ED68C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227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2705"/>
  </w:style>
  <w:style w:type="paragraph" w:styleId="Footer">
    <w:name w:val="footer"/>
    <w:basedOn w:val="Normal"/>
    <w:link w:val="FooterChar"/>
    <w:uiPriority w:val="99"/>
    <w:unhideWhenUsed/>
    <w:rsid w:val="001227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27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8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9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27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0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9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2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44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86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58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BBBD64-4968-8D4D-B0E6-C755130E0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2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yairaji</dc:creator>
  <cp:keywords/>
  <dc:description/>
  <cp:lastModifiedBy>Aji Syairaji</cp:lastModifiedBy>
  <cp:revision>195</cp:revision>
  <dcterms:created xsi:type="dcterms:W3CDTF">2022-06-16T21:47:00Z</dcterms:created>
  <dcterms:modified xsi:type="dcterms:W3CDTF">2023-06-19T07:53:00Z</dcterms:modified>
</cp:coreProperties>
</file>